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11C94" w14:textId="77777777" w:rsidR="00464FE3" w:rsidRPr="004E4560" w:rsidRDefault="00464FE3" w:rsidP="0094739D">
      <w:pPr>
        <w:spacing w:line="480" w:lineRule="auto"/>
        <w:ind w:left="-851"/>
        <w:rPr>
          <w:b/>
        </w:rPr>
      </w:pPr>
      <w:r w:rsidRPr="004E4560">
        <w:rPr>
          <w:rFonts w:eastAsia="Times New Roman"/>
          <w:b/>
          <w:bCs/>
          <w:color w:val="000000"/>
          <w:lang w:eastAsia="sl-SI"/>
        </w:rPr>
        <w:t>S3</w:t>
      </w:r>
      <w:r w:rsidR="0094739D">
        <w:rPr>
          <w:rFonts w:eastAsia="Times New Roman"/>
          <w:b/>
          <w:bCs/>
          <w:color w:val="000000"/>
          <w:lang w:eastAsia="sl-SI"/>
        </w:rPr>
        <w:t xml:space="preserve"> </w:t>
      </w:r>
      <w:r w:rsidR="0094739D" w:rsidRPr="004E4560">
        <w:rPr>
          <w:rFonts w:eastAsia="Times New Roman"/>
          <w:b/>
          <w:bCs/>
          <w:color w:val="000000"/>
          <w:lang w:eastAsia="sl-SI"/>
        </w:rPr>
        <w:t>Table</w:t>
      </w:r>
      <w:bookmarkStart w:id="0" w:name="_GoBack"/>
      <w:bookmarkEnd w:id="0"/>
      <w:r w:rsidRPr="004E4560">
        <w:rPr>
          <w:rFonts w:eastAsia="Times New Roman"/>
          <w:b/>
          <w:bCs/>
          <w:color w:val="000000"/>
          <w:lang w:eastAsia="sl-SI"/>
        </w:rPr>
        <w:t>.</w:t>
      </w:r>
      <w:r w:rsidRPr="004E4560">
        <w:rPr>
          <w:rFonts w:eastAsia="Times New Roman"/>
          <w:color w:val="000000"/>
          <w:lang w:eastAsia="sl-SI"/>
        </w:rPr>
        <w:t xml:space="preserve"> Differentially expressed genes in (-)-α-</w:t>
      </w:r>
      <w:proofErr w:type="spellStart"/>
      <w:r w:rsidRPr="004E4560">
        <w:rPr>
          <w:rFonts w:eastAsia="Times New Roman"/>
          <w:color w:val="000000"/>
          <w:lang w:eastAsia="sl-SI"/>
        </w:rPr>
        <w:t>pinene</w:t>
      </w:r>
      <w:proofErr w:type="spellEnd"/>
      <w:r w:rsidRPr="004E4560">
        <w:rPr>
          <w:rFonts w:eastAsia="Times New Roman"/>
          <w:color w:val="000000"/>
          <w:lang w:eastAsia="sl-SI"/>
        </w:rPr>
        <w:t xml:space="preserve"> treated </w:t>
      </w:r>
      <w:r w:rsidRPr="004E4560">
        <w:rPr>
          <w:rFonts w:eastAsia="Times New Roman"/>
          <w:i/>
          <w:iCs/>
          <w:color w:val="000000"/>
          <w:lang w:eastAsia="sl-SI"/>
        </w:rPr>
        <w:t xml:space="preserve">C. </w:t>
      </w:r>
      <w:proofErr w:type="spellStart"/>
      <w:r w:rsidRPr="004E4560">
        <w:rPr>
          <w:rFonts w:eastAsia="Times New Roman"/>
          <w:i/>
          <w:iCs/>
          <w:color w:val="000000"/>
          <w:lang w:eastAsia="sl-SI"/>
        </w:rPr>
        <w:t>jejuni</w:t>
      </w:r>
      <w:proofErr w:type="spellEnd"/>
      <w:r w:rsidRPr="004E4560">
        <w:rPr>
          <w:rFonts w:eastAsia="Times New Roman"/>
          <w:color w:val="000000"/>
          <w:lang w:eastAsia="sl-SI"/>
        </w:rPr>
        <w:t xml:space="preserve"> NCTC 11168</w:t>
      </w:r>
      <w:r>
        <w:rPr>
          <w:rFonts w:eastAsia="Times New Roman"/>
          <w:color w:val="000000"/>
          <w:lang w:eastAsia="sl-SI"/>
        </w:rPr>
        <w:t>.</w:t>
      </w:r>
    </w:p>
    <w:tbl>
      <w:tblPr>
        <w:tblW w:w="1019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7"/>
        <w:gridCol w:w="1119"/>
        <w:gridCol w:w="6116"/>
        <w:gridCol w:w="1140"/>
        <w:gridCol w:w="939"/>
      </w:tblGrid>
      <w:tr w:rsidR="00464FE3" w:rsidRPr="004E4560" w14:paraId="063D346F" w14:textId="77777777" w:rsidTr="007A2D36">
        <w:trPr>
          <w:trHeight w:val="300"/>
          <w:jc w:val="center"/>
        </w:trPr>
        <w:tc>
          <w:tcPr>
            <w:tcW w:w="19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23913" w14:textId="77777777" w:rsidR="00464FE3" w:rsidRPr="004E4560" w:rsidRDefault="00464FE3" w:rsidP="007A2D3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Gene ID</w:t>
            </w:r>
          </w:p>
        </w:tc>
        <w:tc>
          <w:tcPr>
            <w:tcW w:w="6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04698A" w14:textId="77777777" w:rsidR="00464FE3" w:rsidRPr="004E4560" w:rsidRDefault="00464FE3" w:rsidP="007A2D3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Functional category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1B298" w14:textId="77777777" w:rsidR="00464FE3" w:rsidRPr="004E4560" w:rsidRDefault="00464FE3" w:rsidP="007A2D3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Fold change</w:t>
            </w:r>
          </w:p>
        </w:tc>
      </w:tr>
      <w:tr w:rsidR="00464FE3" w:rsidRPr="004E4560" w14:paraId="000EF20B" w14:textId="77777777" w:rsidTr="007A2D36">
        <w:trPr>
          <w:trHeight w:val="300"/>
          <w:jc w:val="center"/>
        </w:trPr>
        <w:tc>
          <w:tcPr>
            <w:tcW w:w="19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372D" w14:textId="77777777" w:rsidR="00464FE3" w:rsidRPr="004E4560" w:rsidRDefault="00464FE3" w:rsidP="007A2D3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A3AC" w14:textId="77777777" w:rsidR="00464FE3" w:rsidRPr="004E4560" w:rsidRDefault="00464FE3" w:rsidP="007A2D3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CDBD" w14:textId="77777777" w:rsidR="00464FE3" w:rsidRPr="004E4560" w:rsidRDefault="00464FE3" w:rsidP="007A2D3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Microarray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6D60" w14:textId="77777777" w:rsidR="00464FE3" w:rsidRPr="004E4560" w:rsidRDefault="00464FE3" w:rsidP="007A2D3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qRT-PCR</w:t>
            </w:r>
          </w:p>
        </w:tc>
      </w:tr>
      <w:tr w:rsidR="00464FE3" w:rsidRPr="008C2633" w14:paraId="2BE25668" w14:textId="77777777" w:rsidTr="007A2D36">
        <w:trPr>
          <w:trHeight w:val="300"/>
          <w:jc w:val="center"/>
        </w:trPr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2E4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757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CF3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rcA</w:t>
            </w:r>
          </w:p>
        </w:tc>
        <w:tc>
          <w:tcPr>
            <w:tcW w:w="6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DA7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heat shock regulator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940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5.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462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4CCB893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519A08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509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32F751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lpB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EAADED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TP-dependent Clp protease ATP-binding subuni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C34043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8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292CCE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0DF70D3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CD1D1B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75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868470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dnaK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37AC69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at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hock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8226FC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4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C26A04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.11</w:t>
            </w:r>
          </w:p>
        </w:tc>
      </w:tr>
      <w:tr w:rsidR="00464FE3" w:rsidRPr="008C2633" w14:paraId="3C71109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6F82ED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75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A2A907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grpE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DF4868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at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hock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8D9174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1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B5F920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.95</w:t>
            </w:r>
          </w:p>
        </w:tc>
      </w:tr>
      <w:tr w:rsidR="00464FE3" w:rsidRPr="008C2633" w14:paraId="74557E57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895939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37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D4B1C6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58DAFD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ntegral membrane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7A0119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8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2CFAE1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A70651F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EDCCA5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699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74B4A6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glnA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E71AF8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utamine synthet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A688A2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8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789543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19079BC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4E4377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5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22FDA7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0DC0C9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4DB300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CF5BF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44B7BE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3F0BA2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90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5212F5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5232FD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periplasmic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1F0481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7.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0B731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FF71FE8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EDBE22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97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480626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C4B56D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14F5F0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CFC8E9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1672A91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68FD41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561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6C80A7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345383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periplasmic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18B55E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.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96C2FC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FF694A7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7CC794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2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A55173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ribD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D68A04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iboflavin-specific deaminase/reduct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1DA857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73ED17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E0A96B7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1B19D0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79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5E16DD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purU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43F53E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ormyltetrahydrofolate deformyl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C81ADD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5F7C9E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AF21C3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744A97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3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0273DC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C79266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EC2F89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8C865B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B19EB7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531D09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37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31CCDF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3160F4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cytochrome C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0564BB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.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9A2F18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82BBBF4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C6C140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1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948D62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ilvD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A4CD4A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ihydroxy-acid dehydrat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08640B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96D7B9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531D63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0D666F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12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C38FE2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17AF1A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onserved h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494E18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E9D577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72B877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3F2B47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410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1015E6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C90030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membrane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BD0899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A3C523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4D50AFF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BF9890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22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F0A710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E9E650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ribosomal pseudouridine synth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D963DF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7D516B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40787FC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C13D26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0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F7B4CE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gltB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841F61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utamate synthase (NADPH) large subuni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58A7E6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D215D5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29C1423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FF8A82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945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158100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A6B9C0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helic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D4CCCC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659804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C7D6B4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8BD80D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170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903C6A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omp50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0E9417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0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k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 outer membrane protein precurso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F809C8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4012F3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7A65B96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2889CB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32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DF1EFB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dxs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586901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-deoxy-D-xylulose-5-phosphate synth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652437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.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CF394F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9845F3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414688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0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DF9DCA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rpoD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591D61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NA polymerase sigma factor (sigma-70)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6CE324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.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F6AA68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DB5A8B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646963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2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CFD2A1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bpA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743E50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curved-DNA binding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2B549D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FDF1F0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AC66F6C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D16E47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52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247EE4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murI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C8D822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utamate racem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BC6A98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F632D1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16770E56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9AD83C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10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0A5921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srA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AE2F8B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rbon storage regulator homolo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06C555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.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7125C9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7D9A17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06DA7E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3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9CFE8C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spR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822887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at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hock transcriptional regulato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FDB0DF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4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B3553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78A164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314DF0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169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2BBCB6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97633E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periplasmic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6B24C2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120848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13CF198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78466D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81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D6A654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5BB40F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BB7E8B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968B6E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3616BB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A0D008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5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FD915C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purD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62457A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osphoribosylamine-glycine lig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B429AD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53C3F9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1F7FB4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B6EF53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692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AC3459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0513AD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membrane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74B68E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303559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59C65A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17039D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71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6900B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C4E65F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radical SAM domain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6AAB8F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E873F8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12BE9321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BF3674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456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3CE7C9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38F814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35E7BE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AC2EB0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2F4BF5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41F25F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163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FF56E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3B6D42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7F4F6D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BAF664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0EC8B3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25E248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262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0AC55C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E630A4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methyl-accepting chemotaxis signal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88F44D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B50417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B63D836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DA6533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lastRenderedPageBreak/>
              <w:t>Cj0849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0D242D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D5AE2E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onserved h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2BEDB7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EF5EBC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B0F2551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06A670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30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D00835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fabH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7BA7E3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3-oxoacyl-[acyl-carrier-protein]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889AC6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4A78E6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3C0461C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F175FB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584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EC0517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302157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peptide ABC-transport system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1FEBB9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46F7AA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E211009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24E6EE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198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60229E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0E588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licase-like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D68576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ED715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FF614C8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570FA6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7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A43A9D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0D7AE8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HAD-superfamily hydrol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D4FD3A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7685C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7322B7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E88040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1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310B79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361387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TP-dependent DNA helic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3C0D24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74FB07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B2AD275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ABB14D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0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61BE31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metE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6E482E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M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thyltetrahydropteroyltriglutamate-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77FFBE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3EF375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40148A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4D8A1C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0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5C32FE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C10836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onserved h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08D2CB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2F9CB8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1BF7BA56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04D871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0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433A7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gltD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326D64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utamate synthase (NADPH) small subuni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3F71C9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A117D1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9EE5501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9B441D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29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34DE13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surE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DC4EEB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M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ltifunctional protein SurE homolo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706BB1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845698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8E0073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73FF5F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48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BCB95B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3C566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oxidoreduct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1CC09C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BA01F5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54038C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582311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957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EA2CE5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6D3EC2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B166AC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0A53D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1B8C733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BCDF41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34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719139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trpB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811FC9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yptophan synthase beta cha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513500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0F1A7A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F61246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8BE9EC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367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3DF364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cmeA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53232C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riplasmic fusion protein CmeA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1D31F9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B6EA94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BC4B18E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CBF00F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772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695441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7614AC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NLPA family lipo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A7F28E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B5234E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0270F1F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3DC3F1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082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36C6F0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thiD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1EB4E8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osphomethylpyrimidine kin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B318B9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6C49F7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1820FBE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57BDF2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553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C2C61D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sdM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DB22EF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type I restriction enzyme M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7C002D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C38939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95681D6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5A2E5B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1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55329F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chuA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27EDBE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emin uptake system outer membrane recepto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7C7E71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AF94EF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4DA5D68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6BFEC8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92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BE28FC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apt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DB3764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enine phosphoribosyltransfer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8CC59B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29B24A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4CA612E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83E3BD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19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68A97D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DF12E0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iron/ascorbate-dependen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87F076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C4CAE5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54E8AE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2FF067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4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CA8CF0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31A8B9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C6B0AF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1903BA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7AEB60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132BF9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366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2EBF1B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meB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0A5FE9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I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ner membrane efflux transporter CmeB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B247DF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200119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34C5681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48AEA6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49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04FA83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AF6342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exporting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23BB00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6DC0F8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6B34788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29F700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472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998816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AA7FD6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membrane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9B0C40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D5D7DE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2D52523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6CBECC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3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8471C8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tonB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B1E548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TonB transport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59D0DE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52AB7A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A937796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5FE9FE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8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44877B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B25A6C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efflux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E7C37C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E75719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B88876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65F852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17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983932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dsbI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7B0967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isulphide bond formation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C89D4A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EB11BE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B5D567E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FC0028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18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42E4CD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dba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F468C6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D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isulphide bond formation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084288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9137AD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B291ED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6CBC9F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391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30F9FF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9785FA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9FB82B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0D2343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1C388FA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391965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70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3417F4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2BC309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onserved h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8A1D9D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42FE38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D77D90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0EAE84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98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EDEE9D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8BE312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membrane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37080A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E047E8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0A2143C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9CE2B1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0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5584F7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metF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7ECC1C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.10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M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thylenetetrahydrofolate reduct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0D392D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FB512E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B547A81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4EF1B1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3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3EFEEC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kefB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6A8B1B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glutathione-regulated potassium-efflux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0B5CC3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968FA3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13429F41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2EC953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5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925E7B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E36B41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isomer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3A8A09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724A10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DBC183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DE430F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479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6366D7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rpsI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1120E8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0S ribosomal protein S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CC40F8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894C0F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3B6C85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3FA480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529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3A92D8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purM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C443B6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osphoribosylformylglycinamidine cyclo-lig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0A6DFF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CE9E30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6923DA4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630EB8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41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DC7804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9917B3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histidine triad (HIT) family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D30A8D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ECA6BB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6C9BFE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3539C5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6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9A16E5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112535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S4 domain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713639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DE0091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AC0FC2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4D2CC6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72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5F8E8C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90623A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periplasmic solute-binding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B93B5C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CB299B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01C1093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896D7E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859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DE5DAC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60651D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B7F823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5B29C1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EB4F74F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FB4C3E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96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4CC28F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74D7B6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284042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DA0D91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E5411F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F80752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E1A4E5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23BB01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NLPA family lipo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6DFA94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D6E5F8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0D938EE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A41181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9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E46773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0581D5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N-acetyltransfer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F69B04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49D47D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594DFB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869BCA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38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B783E3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EF7DBF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endoribonuclease L-PSP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5BEB7C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09DECD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F7F7944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B57F60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480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886565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rplM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4AC163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0S ribosomal protein L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8DDDD9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28A522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F581169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85BF55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5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AE05AC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p19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C068EE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riplasmic protein p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2A435B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0AE71F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DA357D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0A0D7D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718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5842B5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leuB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A7F8E4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I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opropylmalate dehydrogen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A824CA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3C37D1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7E8A93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E6E981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14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3CCBBC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04BFDC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TAT (Twin-Arginine Translocation)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E53C89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F43D25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4B4078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3AFC45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365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90C545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meC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90D38F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O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er membrane channel protein CmeC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B4E687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0B75D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AC0E24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990B04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41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EC6D05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C3420F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GMC oxidoreductase subuni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6E2029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789564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6E43A43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4B48B0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45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D45E32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thiC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D28530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iamin biosynthesis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F069AD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B6F462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9644E47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C9BF73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753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668529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tonB3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B34977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onB transport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BA35D5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540936B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0A2BBD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81BF4E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583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38F062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0ECD86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peptide ABC-transport system perme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93671A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8B41BF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81994F4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E0BDAA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707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7CF119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rplC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DE2328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0S ribosomal protein L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B8739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437B4A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0F318F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8740FE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708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7932B1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rpsJ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3EA170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0S ribosomal protein S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683695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A6D5F7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1CD5F739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910937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717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BF5316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leuC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8748CE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-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I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opropylmalate dehydratase large subuni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A4EC0B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A438F1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C0C4F7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779F53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8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CC0F89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20DF99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membrane protein. Functional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D2C36C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43E108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4D64E54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F51C5A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41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F18525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31B8FB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oxidoreductase subuni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364936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478AEC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98DDF8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C87C95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51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0445D8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tpG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9C604F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p90 family heat shock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CB8BB7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5FD82C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6524433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2C45D5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56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23C8CC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7F2339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1B12A2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4A9EF6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34A7AF6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D0F13B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73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6740AB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CCC842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CF7567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7BCDBD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906FFD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B5BD72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07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D59DE5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rpsF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BB2B08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0S ribosomal protein S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12B027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A0B27E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04AC9C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C90E8F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07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E47199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rpsR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8AE5E8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30S ribosomal protein S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46C0C6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0246BD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984C8C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02C0F6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181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557545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tsf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24B150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E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ongation factor T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572605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FE6EFA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1315BD0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617AF2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1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5A7F0E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huD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6D146B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haemin uptake system periplasmic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59316A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6D7D5C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AAB01D8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D9BDB3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704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F3647C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rplB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06C0DA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0S ribosomal protein L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C53DB1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809CA8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943234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D7297C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706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035A51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rplD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50BC15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50S ribosomal protein L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F0614B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7552A4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E6A469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FAC696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146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4555B4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trxB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99AB29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ioredoxin reduct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EC22CF1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A42C41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A2874DF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E23796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29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1F46CC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8FD253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acetyltransfer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28AA26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B850BF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7549904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D1868B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07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C75852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ssb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1380FE4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ingle-strand DNA binding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6A6F77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E6FEFE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47156639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37EE53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2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62CB37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groES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BECD9E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10 kD</w:t>
            </w: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chaperonin (cpn10)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8715E2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036883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7A9C58E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AFF7F4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65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6C2EEE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F55116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iron perme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D8885D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98252A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A53E71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70CC03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721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F36B97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176397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outer membrane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F8844C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9C3745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F29EF8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FD5D00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36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89B430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glmM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7669E1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osphoglucosamine mut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6CB7D3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78FB54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ECE65D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6D6272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6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0A9676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3DF0988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H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ypothetical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218898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25FC32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CF6D85F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F26C00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361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CA29AC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lspA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519696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ipoprotein signal peptid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AEDD12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07E00F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CBDF40C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4D77E9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362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A213F87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88EE67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integral membrane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D2D88C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6E510A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D34FFE3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E484E7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26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6F730D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41909A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two-component sensor (histidin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F95622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0E35B5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AAECC0D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49800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27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FC18CB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4F3FDD29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two-component regulato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0144CD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5D4402E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0EB3F91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ED6D00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279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1F8B84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DC233B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fibronectin domain-containing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E45D442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ECC26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22C4E8F6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BF2561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364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ADDCE4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fumC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A4067B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marate hydrat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3D8C2F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DBC102A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A60BE9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729E6B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131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D84703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gne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CD1CC5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DP-GlcNAc/Glc 4-epimer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7980D3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3F4C5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C48043B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C7D3D1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440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B9C794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5CE5C3B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transcriptional regulato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591B697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216B5C4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17CA727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1D7382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59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8921F9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peb4-cbf2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8D29B2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M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jor antigenic peptide PEB-cell binding facto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29702F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659381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140D1A5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C965FC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59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FE61F2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fba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A44FEC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uctose-bisphosphate aldol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3EF885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74F30B9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5F094432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5B8ACCF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950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8CA714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96919E4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lipo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0134340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E07DF2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FE5CAE5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18A0843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38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76B9A8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613082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periplasmic protei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32BA0F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BCBAE2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ACC6069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DA575C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1130c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FA525AB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  <w:t>pglK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0DA2F60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lipp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FC61DE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2.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E75DDD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6AF22C85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D9B9E26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43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60ED0F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sdhA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173D10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ccinate dehydrogenase flavoprotein subunit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325C018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3.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A47436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3B79D23A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7A2E38C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43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F006E2A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sdhC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7E8F283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succinate dehydrogenase subunit C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5066945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3.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2016B2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7E05974C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B82C12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8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237E275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dcuA</w:t>
            </w: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64F789AE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naerobic C4-dicarboxylate transporte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769B6B3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3.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D92A65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7.5</w:t>
            </w:r>
          </w:p>
        </w:tc>
      </w:tr>
      <w:tr w:rsidR="00464FE3" w:rsidRPr="008C2633" w14:paraId="74CA7857" w14:textId="77777777" w:rsidTr="007A2D36">
        <w:trPr>
          <w:trHeight w:val="300"/>
          <w:jc w:val="center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78A4A8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35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F58EF22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6116" w:type="dxa"/>
            <w:shd w:val="clear" w:color="auto" w:fill="auto"/>
            <w:noWrap/>
            <w:vAlign w:val="center"/>
            <w:hideMark/>
          </w:tcPr>
          <w:p w14:paraId="21DAD501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P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utative cytochrome C551 peroxidas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32A3F2F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3.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6C6D446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464FE3" w:rsidRPr="008C2633" w14:paraId="00BE64F4" w14:textId="77777777" w:rsidTr="007A2D36">
        <w:trPr>
          <w:trHeight w:val="300"/>
          <w:jc w:val="center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8590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Cj008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A4C8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aspA</w:t>
            </w:r>
          </w:p>
        </w:tc>
        <w:tc>
          <w:tcPr>
            <w:tcW w:w="6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3A5D" w14:textId="77777777" w:rsidR="00464FE3" w:rsidRPr="008C2633" w:rsidRDefault="00464FE3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</w:t>
            </w: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partate ammonia-lyas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D3FC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4.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3EFD" w14:textId="77777777" w:rsidR="00464FE3" w:rsidRPr="008C2633" w:rsidRDefault="00464FE3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8C2633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7.1</w:t>
            </w:r>
          </w:p>
        </w:tc>
      </w:tr>
    </w:tbl>
    <w:p w14:paraId="23338D7B" w14:textId="77777777" w:rsidR="00464FE3" w:rsidRDefault="00464FE3" w:rsidP="00464FE3">
      <w:pPr>
        <w:rPr>
          <w:b/>
        </w:rPr>
      </w:pPr>
      <w:r>
        <w:rPr>
          <w:b/>
        </w:rPr>
        <w:br w:type="page"/>
      </w:r>
    </w:p>
    <w:p w14:paraId="0BC75AF0" w14:textId="77777777" w:rsidR="00CA586A" w:rsidRDefault="00CA586A"/>
    <w:sectPr w:rsidR="00CA586A" w:rsidSect="00CA58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FE3"/>
    <w:rsid w:val="00464FE3"/>
    <w:rsid w:val="0094739D"/>
    <w:rsid w:val="00CA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2563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FE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FE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9</Words>
  <Characters>5300</Characters>
  <Application>Microsoft Macintosh Word</Application>
  <DocSecurity>0</DocSecurity>
  <Lines>44</Lines>
  <Paragraphs>12</Paragraphs>
  <ScaleCrop>false</ScaleCrop>
  <Company/>
  <LinksUpToDate>false</LinksUpToDate>
  <CharactersWithSpaces>6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Kovac</dc:creator>
  <cp:keywords/>
  <dc:description/>
  <cp:lastModifiedBy>Jasna Kovac</cp:lastModifiedBy>
  <cp:revision>2</cp:revision>
  <dcterms:created xsi:type="dcterms:W3CDTF">2015-02-23T08:52:00Z</dcterms:created>
  <dcterms:modified xsi:type="dcterms:W3CDTF">2015-03-04T08:39:00Z</dcterms:modified>
</cp:coreProperties>
</file>